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901C4" w14:textId="6ED2CBE2" w:rsidR="00096965" w:rsidRPr="008618D5" w:rsidRDefault="008618D5" w:rsidP="008618D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</w:p>
    <w:p w14:paraId="5B99C667" w14:textId="4855535D" w:rsidR="00510FBC" w:rsidRPr="005A178F" w:rsidRDefault="00510FBC" w:rsidP="00510FBC">
      <w:pPr>
        <w:numPr>
          <w:ilvl w:val="1"/>
          <w:numId w:val="0"/>
        </w:numPr>
        <w:tabs>
          <w:tab w:val="num" w:pos="567"/>
        </w:tabs>
        <w:spacing w:before="240" w:after="200"/>
        <w:outlineLvl w:val="1"/>
        <w:rPr>
          <w:rFonts w:ascii="Times New Roman" w:eastAsia="Cambria" w:hAnsi="Times New Roman" w:cs="Times New Roman"/>
          <w:bCs/>
          <w:sz w:val="24"/>
          <w:szCs w:val="24"/>
        </w:rPr>
      </w:pPr>
      <w:r w:rsidRPr="005A178F">
        <w:rPr>
          <w:rFonts w:ascii="Times New Roman" w:eastAsia="Cambria" w:hAnsi="Times New Roman" w:cs="Times New Roman"/>
          <w:bCs/>
          <w:sz w:val="24"/>
          <w:szCs w:val="24"/>
        </w:rPr>
        <w:t>Study 1</w:t>
      </w:r>
      <w:r w:rsidR="00C25EF0">
        <w:rPr>
          <w:rFonts w:ascii="Times New Roman" w:eastAsia="Cambria" w:hAnsi="Times New Roman" w:cs="Times New Roman"/>
          <w:bCs/>
          <w:sz w:val="24"/>
          <w:szCs w:val="24"/>
        </w:rPr>
        <w:t xml:space="preserve"> Results</w:t>
      </w:r>
      <w:r w:rsidRPr="005A178F">
        <w:rPr>
          <w:rFonts w:ascii="Times New Roman" w:eastAsia="Cambria" w:hAnsi="Times New Roman" w:cs="Times New Roman"/>
          <w:bCs/>
          <w:sz w:val="24"/>
          <w:szCs w:val="24"/>
        </w:rPr>
        <w:t>: Trauma Variables as Predictors of Pre-to-Post BDI Changes by Condition</w:t>
      </w:r>
    </w:p>
    <w:tbl>
      <w:tblPr>
        <w:tblW w:w="4564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1"/>
        <w:gridCol w:w="629"/>
        <w:gridCol w:w="812"/>
        <w:gridCol w:w="812"/>
        <w:gridCol w:w="813"/>
        <w:gridCol w:w="719"/>
        <w:gridCol w:w="719"/>
        <w:gridCol w:w="718"/>
        <w:gridCol w:w="711"/>
      </w:tblGrid>
      <w:tr w:rsidR="00FA589A" w:rsidRPr="0014074F" w14:paraId="64BBB1D5" w14:textId="5F49932C" w:rsidTr="00FA589A">
        <w:trPr>
          <w:trHeight w:val="320"/>
        </w:trPr>
        <w:tc>
          <w:tcPr>
            <w:tcW w:w="15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5D3888" w14:textId="77777777" w:rsidR="00FA589A" w:rsidRPr="0014074F" w:rsidRDefault="00FA589A" w:rsidP="00C51FC9">
            <w:pPr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  <w:tc>
          <w:tcPr>
            <w:tcW w:w="1794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E8E73" w14:textId="1148C368" w:rsidR="00FA589A" w:rsidRPr="0014074F" w:rsidRDefault="00FA589A" w:rsidP="00C51FC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∆BDI in MBCT</w:t>
            </w:r>
            <w:r w:rsidR="0060777D"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Condition</w:t>
            </w:r>
          </w:p>
        </w:tc>
        <w:tc>
          <w:tcPr>
            <w:tcW w:w="1678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249FEC75" w14:textId="7D2E89CB" w:rsidR="00FA589A" w:rsidRPr="0014074F" w:rsidRDefault="00FA589A" w:rsidP="00C51FC9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∆BDI in Control</w:t>
            </w:r>
            <w:r w:rsidR="0060777D"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 Condition</w:t>
            </w:r>
          </w:p>
        </w:tc>
      </w:tr>
      <w:tr w:rsidR="00FA589A" w:rsidRPr="0014074F" w14:paraId="2DAD8F84" w14:textId="263F0671" w:rsidTr="00FA589A">
        <w:trPr>
          <w:trHeight w:val="320"/>
        </w:trPr>
        <w:tc>
          <w:tcPr>
            <w:tcW w:w="152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A23357" w14:textId="77777777" w:rsidR="00FA589A" w:rsidRPr="0014074F" w:rsidRDefault="00FA589A" w:rsidP="00FA589A">
            <w:pPr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Predictors: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46DA" w14:textId="77777777" w:rsidR="00FA589A" w:rsidRPr="0014074F" w:rsidRDefault="00FA589A" w:rsidP="00FA589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i/>
                <w:color w:val="000000"/>
                <w:sz w:val="20"/>
              </w:rPr>
              <w:t>R</w:t>
            </w:r>
            <w:r w:rsidRPr="0014074F">
              <w:rPr>
                <w:rFonts w:ascii="Times New Roman" w:eastAsia="Calibri" w:hAnsi="Times New Roman" w:cs="Times New Roman"/>
                <w:iCs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0684" w14:textId="77777777" w:rsidR="00FA589A" w:rsidRPr="0014074F" w:rsidRDefault="00FA589A" w:rsidP="00FA589A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</w:rPr>
              <w:t>b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DD052" w14:textId="77777777" w:rsidR="00FA589A" w:rsidRPr="0014074F" w:rsidRDefault="00FA589A" w:rsidP="00FA589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95% CI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AD3FDC" w14:textId="601C4339" w:rsidR="00FA589A" w:rsidRPr="0014074F" w:rsidRDefault="00FA589A" w:rsidP="00FA589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i/>
                <w:color w:val="000000"/>
                <w:sz w:val="20"/>
              </w:rPr>
              <w:t>R</w:t>
            </w:r>
            <w:r w:rsidRPr="0014074F">
              <w:rPr>
                <w:rFonts w:ascii="Times New Roman" w:eastAsia="Calibri" w:hAnsi="Times New Roman" w:cs="Times New Roman"/>
                <w:iCs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03D070" w14:textId="374BD53F" w:rsidR="00FA589A" w:rsidRPr="0014074F" w:rsidRDefault="00FA589A" w:rsidP="00FA589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</w:rPr>
              <w:t>b</w:t>
            </w:r>
          </w:p>
        </w:tc>
        <w:tc>
          <w:tcPr>
            <w:tcW w:w="8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6F0E5" w14:textId="12159965" w:rsidR="00FA589A" w:rsidRPr="0014074F" w:rsidRDefault="00FA589A" w:rsidP="00FA589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95% CI</w:t>
            </w:r>
          </w:p>
        </w:tc>
      </w:tr>
      <w:tr w:rsidR="00FA589A" w:rsidRPr="0014074F" w14:paraId="16E2529E" w14:textId="68B464D8" w:rsidTr="00FA589A">
        <w:trPr>
          <w:trHeight w:val="251"/>
        </w:trPr>
        <w:tc>
          <w:tcPr>
            <w:tcW w:w="15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67777E" w14:textId="77777777" w:rsidR="00FA589A" w:rsidRPr="0014074F" w:rsidRDefault="00FA589A" w:rsidP="00FA589A">
            <w:pPr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6013FB" w14:textId="77777777" w:rsidR="00FA589A" w:rsidRPr="0014074F" w:rsidRDefault="00FA589A" w:rsidP="00FA589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B8416" w14:textId="77777777" w:rsidR="00FA589A" w:rsidRPr="0014074F" w:rsidRDefault="00FA589A" w:rsidP="00FA589A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</w:tcPr>
          <w:p w14:paraId="30371C3B" w14:textId="77777777" w:rsidR="00FA589A" w:rsidRPr="0014074F" w:rsidRDefault="00FA589A" w:rsidP="00FA589A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</w:rPr>
              <w:t>LL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</w:tcPr>
          <w:p w14:paraId="4D42CDE9" w14:textId="77777777" w:rsidR="00FA589A" w:rsidRPr="0014074F" w:rsidRDefault="00FA589A" w:rsidP="00FA589A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</w:rPr>
              <w:t>UL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</w:tcPr>
          <w:p w14:paraId="403EFB72" w14:textId="77777777" w:rsidR="00FA589A" w:rsidRPr="0014074F" w:rsidRDefault="00FA589A" w:rsidP="00FA589A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</w:tcPr>
          <w:p w14:paraId="546ED10A" w14:textId="77777777" w:rsidR="00FA589A" w:rsidRPr="0014074F" w:rsidRDefault="00FA589A" w:rsidP="00FA589A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B29C4" w14:textId="7A9D094B" w:rsidR="00FA589A" w:rsidRPr="0014074F" w:rsidRDefault="00FA589A" w:rsidP="00FA589A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</w:rPr>
              <w:t>LL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DA2A2" w14:textId="757A6E5D" w:rsidR="00FA589A" w:rsidRPr="0014074F" w:rsidRDefault="00FA589A" w:rsidP="00FA589A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</w:rPr>
              <w:t>UL</w:t>
            </w:r>
          </w:p>
        </w:tc>
      </w:tr>
      <w:tr w:rsidR="00FA589A" w:rsidRPr="0014074F" w14:paraId="102774EA" w14:textId="33A51DD5" w:rsidTr="00FA589A">
        <w:trPr>
          <w:trHeight w:val="152"/>
        </w:trPr>
        <w:tc>
          <w:tcPr>
            <w:tcW w:w="15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882B41" w14:textId="433313D1" w:rsidR="00FA589A" w:rsidRPr="0014074F" w:rsidRDefault="00FA589A" w:rsidP="00FA589A">
            <w:pPr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CTQ-BAS Total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0467" w14:textId="6D6813C3" w:rsidR="00FA589A" w:rsidRPr="0014074F" w:rsidRDefault="003D2439" w:rsidP="00FA5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highlight w:val="cyan"/>
              </w:rPr>
            </w:pPr>
            <w:r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.37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A834" w14:textId="4345B40E" w:rsidR="00FA589A" w:rsidRPr="0014074F" w:rsidRDefault="003D2439" w:rsidP="00FA5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2.79**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2A2FE" w14:textId="4CFBDD17" w:rsidR="00FA589A" w:rsidRPr="0014074F" w:rsidRDefault="003D2439" w:rsidP="00FA58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14074F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1.30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3A46B" w14:textId="4411D33E" w:rsidR="00FA589A" w:rsidRPr="0014074F" w:rsidRDefault="003D2439" w:rsidP="00FA5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4.11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5C722" w14:textId="2CD363BB" w:rsidR="00FA589A" w:rsidRPr="0014074F" w:rsidRDefault="0060777D" w:rsidP="00FA5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.25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B64CB" w14:textId="47F9B652" w:rsidR="00FA589A" w:rsidRPr="0014074F" w:rsidRDefault="00613948" w:rsidP="00FA5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2.00*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6A336" w14:textId="50D7D569" w:rsidR="00FA589A" w:rsidRPr="0014074F" w:rsidRDefault="00613948" w:rsidP="00FA5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-0.50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64D51" w14:textId="3EEF52A6" w:rsidR="00FA589A" w:rsidRPr="0014074F" w:rsidRDefault="00613948" w:rsidP="00FA5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3.49</w:t>
            </w:r>
          </w:p>
        </w:tc>
      </w:tr>
      <w:tr w:rsidR="00FA589A" w:rsidRPr="0014074F" w14:paraId="103D717C" w14:textId="09985BFA" w:rsidTr="00FA589A">
        <w:trPr>
          <w:trHeight w:val="189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9241" w14:textId="2C35A1DA" w:rsidR="00FA589A" w:rsidRPr="0014074F" w:rsidRDefault="00FA589A" w:rsidP="00FA589A">
            <w:pPr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CTQ-BAS Physical Abus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A92B" w14:textId="174699A0" w:rsidR="00FA589A" w:rsidRPr="0014074F" w:rsidRDefault="00711E4E" w:rsidP="00FA5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.2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BC37E" w14:textId="3C3C4EF3" w:rsidR="00FA589A" w:rsidRPr="0014074F" w:rsidRDefault="00711E4E" w:rsidP="00FA5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11.09*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6F578FB0" w14:textId="175B370B" w:rsidR="00FA589A" w:rsidRPr="0014074F" w:rsidRDefault="00711E4E" w:rsidP="00FA5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4.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D3047C1" w14:textId="066FE2B2" w:rsidR="00FA589A" w:rsidRPr="0014074F" w:rsidRDefault="009F652A" w:rsidP="00FA5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18.4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31AA805A" w14:textId="16509175" w:rsidR="00FA589A" w:rsidRPr="0014074F" w:rsidRDefault="00613948" w:rsidP="00FA589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&lt;.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465D668E" w14:textId="27778288" w:rsidR="00FA589A" w:rsidRPr="0014074F" w:rsidRDefault="00613948" w:rsidP="00FA589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-1.6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0CC7E05E" w14:textId="4F473A71" w:rsidR="00FA589A" w:rsidRPr="0014074F" w:rsidRDefault="00613948" w:rsidP="00FA589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-4.4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50D29DD" w14:textId="43F9AE3E" w:rsidR="00FA589A" w:rsidRPr="0014074F" w:rsidRDefault="00613948" w:rsidP="00FA589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1.06</w:t>
            </w:r>
          </w:p>
        </w:tc>
      </w:tr>
      <w:tr w:rsidR="00FA589A" w:rsidRPr="0014074F" w14:paraId="5B7C22BE" w14:textId="2C0BF9A4" w:rsidTr="00FA589A">
        <w:trPr>
          <w:trHeight w:val="234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3CD6" w14:textId="03B6E2D8" w:rsidR="00FA589A" w:rsidRPr="0014074F" w:rsidRDefault="00FA589A" w:rsidP="00FA589A">
            <w:pPr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CTQ-BAS Emotional Abus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B614" w14:textId="5A035053" w:rsidR="00FA589A" w:rsidRPr="0014074F" w:rsidRDefault="009F652A" w:rsidP="00FA5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.1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2364" w14:textId="7132930C" w:rsidR="00FA589A" w:rsidRPr="0014074F" w:rsidRDefault="009F652A" w:rsidP="00FA5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8.83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40E96C33" w14:textId="1CC2D0CE" w:rsidR="00FA589A" w:rsidRPr="0014074F" w:rsidRDefault="009F652A" w:rsidP="00FA5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2.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5E8B532" w14:textId="00AB6E94" w:rsidR="00FA589A" w:rsidRPr="0014074F" w:rsidRDefault="009F652A" w:rsidP="00FA5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18.3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50FFBFFA" w14:textId="53CA8939" w:rsidR="00FA589A" w:rsidRPr="0014074F" w:rsidRDefault="004560F0" w:rsidP="00FA589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15ECEB88" w14:textId="1151DD5D" w:rsidR="00FA589A" w:rsidRPr="0014074F" w:rsidRDefault="004560F0" w:rsidP="00FA589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1.2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71A8588B" w14:textId="648D789D" w:rsidR="00FA589A" w:rsidRPr="0014074F" w:rsidRDefault="004560F0" w:rsidP="00FA589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-4.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6274C0D9" w14:textId="0CD245A4" w:rsidR="00FA589A" w:rsidRPr="0014074F" w:rsidRDefault="004560F0" w:rsidP="00FA589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8.20</w:t>
            </w:r>
          </w:p>
        </w:tc>
      </w:tr>
      <w:tr w:rsidR="00FA589A" w:rsidRPr="0014074F" w14:paraId="02F2CF64" w14:textId="369D100E" w:rsidTr="00FA589A">
        <w:trPr>
          <w:trHeight w:val="234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2B26" w14:textId="01FCBB2E" w:rsidR="00FA589A" w:rsidRPr="0014074F" w:rsidRDefault="00FA589A" w:rsidP="00FA589A">
            <w:pPr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CTQ-BAS Sexual Abus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21B9" w14:textId="684C3732" w:rsidR="00FA589A" w:rsidRPr="0014074F" w:rsidRDefault="00FA589A" w:rsidP="00FA5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.</w:t>
            </w:r>
            <w:r w:rsidR="009F652A"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2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BD01" w14:textId="656F72BD" w:rsidR="00FA589A" w:rsidRPr="0014074F" w:rsidRDefault="009F652A" w:rsidP="00FA5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2.41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547AA082" w14:textId="15E91526" w:rsidR="00FA589A" w:rsidRPr="0014074F" w:rsidRDefault="009F652A" w:rsidP="00FA5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0.4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7F6C9090" w14:textId="4E33ADF2" w:rsidR="00FA589A" w:rsidRPr="0014074F" w:rsidRDefault="009F652A" w:rsidP="00FA5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4.4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A7388C8" w14:textId="291E9949" w:rsidR="00FA589A" w:rsidRPr="0014074F" w:rsidRDefault="004560F0" w:rsidP="00FA5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.3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776FF751" w14:textId="2F701FC4" w:rsidR="00FA589A" w:rsidRPr="0014074F" w:rsidRDefault="004560F0" w:rsidP="00FA5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3.32**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11AD7C1B" w14:textId="46CF0CC1" w:rsidR="00FA589A" w:rsidRPr="0014074F" w:rsidRDefault="004560F0" w:rsidP="00FA5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-1.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427DAF72" w14:textId="1E23F118" w:rsidR="00FA589A" w:rsidRPr="0014074F" w:rsidRDefault="004560F0" w:rsidP="00FA5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4.31</w:t>
            </w:r>
          </w:p>
        </w:tc>
      </w:tr>
      <w:tr w:rsidR="00FA589A" w:rsidRPr="0014074F" w14:paraId="1C25B7CD" w14:textId="692982BD" w:rsidTr="00FA589A">
        <w:trPr>
          <w:trHeight w:val="243"/>
        </w:trPr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2B92" w14:textId="46272FA0" w:rsidR="00FA589A" w:rsidRPr="0014074F" w:rsidRDefault="00FA589A" w:rsidP="00FA589A">
            <w:pPr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CTQ-BAS Physical Neglec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46B2" w14:textId="3CCC87D4" w:rsidR="00FA589A" w:rsidRPr="0014074F" w:rsidRDefault="00FA589A" w:rsidP="00FA589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.</w:t>
            </w:r>
            <w:r w:rsidR="00536BB1"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BFF84" w14:textId="55E0E8B8" w:rsidR="00FA589A" w:rsidRPr="0014074F" w:rsidRDefault="00536BB1" w:rsidP="00FA589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3.6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</w:tcPr>
          <w:p w14:paraId="2A665787" w14:textId="47B3CE5D" w:rsidR="00FA589A" w:rsidRPr="0014074F" w:rsidRDefault="00536BB1" w:rsidP="00FA589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0.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338912A" w14:textId="3F9BB1B3" w:rsidR="00FA589A" w:rsidRPr="0014074F" w:rsidRDefault="00536BB1" w:rsidP="00FA589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6.4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000A7F66" w14:textId="12984B59" w:rsidR="00FA589A" w:rsidRPr="0014074F" w:rsidRDefault="004560F0" w:rsidP="00FA589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&lt;.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14:paraId="54A14ECA" w14:textId="4F1AF466" w:rsidR="00FA589A" w:rsidRPr="0014074F" w:rsidRDefault="004560F0" w:rsidP="00FA589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0.9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</w:tcPr>
          <w:p w14:paraId="114F7271" w14:textId="3743B0CF" w:rsidR="00FA589A" w:rsidRPr="0014074F" w:rsidRDefault="004560F0" w:rsidP="00FA589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-7.3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7889793A" w14:textId="4C5C732E" w:rsidR="00FA589A" w:rsidRPr="0014074F" w:rsidRDefault="004560F0" w:rsidP="00FA589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14074F">
              <w:rPr>
                <w:rFonts w:ascii="Times New Roman" w:eastAsia="Calibri" w:hAnsi="Times New Roman" w:cs="Times New Roman"/>
                <w:color w:val="000000"/>
                <w:sz w:val="20"/>
              </w:rPr>
              <w:t>9.43</w:t>
            </w:r>
          </w:p>
        </w:tc>
      </w:tr>
    </w:tbl>
    <w:p w14:paraId="6A50ADF5" w14:textId="197F5FF1" w:rsidR="00510FBC" w:rsidRPr="0014074F" w:rsidRDefault="00510FBC" w:rsidP="00510FBC">
      <w:pPr>
        <w:rPr>
          <w:rFonts w:ascii="Times New Roman" w:eastAsia="Calibri" w:hAnsi="Times New Roman" w:cs="Times New Roman"/>
          <w:sz w:val="20"/>
        </w:rPr>
      </w:pPr>
      <w:r w:rsidRPr="0014074F">
        <w:rPr>
          <w:rFonts w:ascii="Times New Roman" w:eastAsia="Calibri" w:hAnsi="Times New Roman" w:cs="Times New Roman"/>
          <w:sz w:val="20"/>
        </w:rPr>
        <w:t xml:space="preserve">Note: </w:t>
      </w:r>
      <w:r w:rsidR="00402DDD" w:rsidRPr="0014074F">
        <w:rPr>
          <w:rFonts w:ascii="Times New Roman" w:eastAsia="Calibri" w:hAnsi="Times New Roman" w:cs="Times New Roman"/>
          <w:i/>
          <w:iCs/>
          <w:sz w:val="20"/>
        </w:rPr>
        <w:t xml:space="preserve">N </w:t>
      </w:r>
      <w:r w:rsidR="00402DDD" w:rsidRPr="0014074F">
        <w:rPr>
          <w:rFonts w:ascii="Times New Roman" w:eastAsia="Calibri" w:hAnsi="Times New Roman" w:cs="Times New Roman"/>
          <w:sz w:val="20"/>
        </w:rPr>
        <w:t xml:space="preserve">= 26 for MBCT condition analyses and </w:t>
      </w:r>
      <w:r w:rsidR="00613948" w:rsidRPr="0014074F">
        <w:rPr>
          <w:rFonts w:ascii="Times New Roman" w:eastAsia="Calibri" w:hAnsi="Times New Roman" w:cs="Times New Roman"/>
          <w:sz w:val="20"/>
        </w:rPr>
        <w:t>19 for control condition analyses</w:t>
      </w:r>
      <w:r w:rsidRPr="0014074F">
        <w:rPr>
          <w:rFonts w:ascii="Times New Roman" w:eastAsia="Calibri" w:hAnsi="Times New Roman" w:cs="Times New Roman"/>
          <w:sz w:val="20"/>
        </w:rPr>
        <w:t xml:space="preserve">. </w:t>
      </w:r>
      <w:r w:rsidR="00402DDD" w:rsidRPr="0014074F">
        <w:rPr>
          <w:rFonts w:ascii="Times New Roman" w:eastAsia="Calibri" w:hAnsi="Times New Roman" w:cs="Times New Roman"/>
          <w:sz w:val="20"/>
        </w:rPr>
        <w:t xml:space="preserve">Each predictor was entered into a single regression model to predict </w:t>
      </w:r>
      <w:r w:rsidR="00402DDD" w:rsidRPr="0014074F">
        <w:rPr>
          <w:rFonts w:ascii="Times New Roman" w:eastAsia="Calibri" w:hAnsi="Times New Roman" w:cs="Times New Roman"/>
          <w:color w:val="000000"/>
          <w:sz w:val="20"/>
        </w:rPr>
        <w:t xml:space="preserve">∆BDI. </w:t>
      </w:r>
      <w:r w:rsidRPr="0014074F">
        <w:rPr>
          <w:rFonts w:ascii="Times New Roman" w:eastAsia="Calibri" w:hAnsi="Times New Roman" w:cs="Times New Roman"/>
          <w:sz w:val="20"/>
        </w:rPr>
        <w:t xml:space="preserve">CTQ-BAS = Childhood Trauma Questionnaire-Based Adversity Score; CI = confidence interval; LL = lower limit; UL = upper limit; Coefficients were calculated through bootstrapping with 5,000 iterations. </w:t>
      </w:r>
    </w:p>
    <w:p w14:paraId="7C52D491" w14:textId="39903467" w:rsidR="00510FBC" w:rsidRPr="008D7E5F" w:rsidRDefault="00510FBC">
      <w:pPr>
        <w:rPr>
          <w:rFonts w:ascii="Times New Roman" w:eastAsia="Calibri" w:hAnsi="Times New Roman" w:cs="Times New Roman"/>
          <w:sz w:val="20"/>
        </w:rPr>
      </w:pPr>
      <w:r w:rsidRPr="0014074F">
        <w:rPr>
          <w:rFonts w:ascii="Times New Roman" w:eastAsia="Calibri" w:hAnsi="Times New Roman" w:cs="Times New Roman"/>
          <w:sz w:val="20"/>
        </w:rPr>
        <w:t>*p &lt; .05, **p &lt; .01, *** p &lt; .001.</w:t>
      </w:r>
    </w:p>
    <w:sectPr w:rsidR="00510FBC" w:rsidRPr="008D7E5F" w:rsidSect="00F95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ef950510z529e92dppve9rdedrt2p2ztdf&quot;&gt;My EndNote Library-Converted&lt;record-ids&gt;&lt;item&gt;786&lt;/item&gt;&lt;/record-ids&gt;&lt;/item&gt;&lt;/Libraries&gt;"/>
  </w:docVars>
  <w:rsids>
    <w:rsidRoot w:val="00F957ED"/>
    <w:rsid w:val="00096965"/>
    <w:rsid w:val="000A137D"/>
    <w:rsid w:val="000B359E"/>
    <w:rsid w:val="000C129F"/>
    <w:rsid w:val="00120832"/>
    <w:rsid w:val="00136278"/>
    <w:rsid w:val="001365EA"/>
    <w:rsid w:val="0014074F"/>
    <w:rsid w:val="001C58C6"/>
    <w:rsid w:val="001D50B7"/>
    <w:rsid w:val="002746B0"/>
    <w:rsid w:val="002972C1"/>
    <w:rsid w:val="002B1306"/>
    <w:rsid w:val="0032286D"/>
    <w:rsid w:val="0035416D"/>
    <w:rsid w:val="003D2439"/>
    <w:rsid w:val="00402DDD"/>
    <w:rsid w:val="004560F0"/>
    <w:rsid w:val="00497E6D"/>
    <w:rsid w:val="004F1214"/>
    <w:rsid w:val="00510FBC"/>
    <w:rsid w:val="00536BB1"/>
    <w:rsid w:val="005634F6"/>
    <w:rsid w:val="00595163"/>
    <w:rsid w:val="005A178F"/>
    <w:rsid w:val="005A7297"/>
    <w:rsid w:val="005A72F4"/>
    <w:rsid w:val="005B43E8"/>
    <w:rsid w:val="006003DD"/>
    <w:rsid w:val="0060777D"/>
    <w:rsid w:val="00613948"/>
    <w:rsid w:val="00674848"/>
    <w:rsid w:val="00677D9E"/>
    <w:rsid w:val="00711E4E"/>
    <w:rsid w:val="007201B5"/>
    <w:rsid w:val="00725D12"/>
    <w:rsid w:val="00796BC2"/>
    <w:rsid w:val="007F2DB1"/>
    <w:rsid w:val="0081279D"/>
    <w:rsid w:val="00857014"/>
    <w:rsid w:val="008618D5"/>
    <w:rsid w:val="008D7E5F"/>
    <w:rsid w:val="008E56D9"/>
    <w:rsid w:val="00954CD0"/>
    <w:rsid w:val="009F652A"/>
    <w:rsid w:val="00A339D1"/>
    <w:rsid w:val="00A44632"/>
    <w:rsid w:val="00A878EF"/>
    <w:rsid w:val="00BB516D"/>
    <w:rsid w:val="00C25EF0"/>
    <w:rsid w:val="00CF0768"/>
    <w:rsid w:val="00D001D6"/>
    <w:rsid w:val="00D372D3"/>
    <w:rsid w:val="00D45548"/>
    <w:rsid w:val="00D668D1"/>
    <w:rsid w:val="00E424A5"/>
    <w:rsid w:val="00F663F9"/>
    <w:rsid w:val="00F957ED"/>
    <w:rsid w:val="00FA589A"/>
    <w:rsid w:val="00FE4DFE"/>
    <w:rsid w:val="00FF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2CCDB"/>
  <w15:chartTrackingRefBased/>
  <w15:docId w15:val="{2F46E305-C507-45C1-9430-8D8F6CA0D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7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7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957ED"/>
  </w:style>
  <w:style w:type="paragraph" w:styleId="CommentText">
    <w:name w:val="annotation text"/>
    <w:basedOn w:val="Normal"/>
    <w:link w:val="CommentTextChar"/>
    <w:uiPriority w:val="99"/>
    <w:unhideWhenUsed/>
    <w:rsid w:val="00857014"/>
    <w:pPr>
      <w:spacing w:after="0" w:line="240" w:lineRule="auto"/>
    </w:pPr>
    <w:rPr>
      <w:rFonts w:ascii="Times New Roman" w:eastAsia="Times New Roman" w:hAnsi="Times New Roman" w:cs="Times New Roman"/>
      <w:sz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7014"/>
    <w:rPr>
      <w:rFonts w:ascii="Times New Roman" w:eastAsia="Times New Roman" w:hAnsi="Times New Roman" w:cs="Times New Roman"/>
      <w:sz w:val="20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857014"/>
    <w:rPr>
      <w:sz w:val="16"/>
      <w:szCs w:val="16"/>
    </w:rPr>
  </w:style>
  <w:style w:type="paragraph" w:styleId="Revision">
    <w:name w:val="Revision"/>
    <w:hidden/>
    <w:uiPriority w:val="99"/>
    <w:semiHidden/>
    <w:rsid w:val="005B43E8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1B5"/>
    <w:pPr>
      <w:spacing w:after="160"/>
    </w:pPr>
    <w:rPr>
      <w:rFonts w:asciiTheme="minorHAnsi" w:eastAsiaTheme="minorHAnsi" w:hAnsiTheme="minorHAnsi" w:cstheme="minorBidi"/>
      <w:b/>
      <w:bCs/>
      <w:szCs w:val="18"/>
      <w:lang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1B5"/>
    <w:rPr>
      <w:rFonts w:ascii="Times New Roman" w:eastAsia="Times New Roman" w:hAnsi="Times New Roman" w:cs="Times New Roman"/>
      <w:b/>
      <w:bCs/>
      <w:sz w:val="20"/>
      <w:szCs w:val="18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14074F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074F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14074F"/>
    <w:pPr>
      <w:spacing w:line="48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4074F"/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1407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07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itsky, Roman</dc:creator>
  <cp:keywords/>
  <dc:description/>
  <cp:lastModifiedBy>Nick Canby</cp:lastModifiedBy>
  <cp:revision>3</cp:revision>
  <dcterms:created xsi:type="dcterms:W3CDTF">2024-07-16T15:02:00Z</dcterms:created>
  <dcterms:modified xsi:type="dcterms:W3CDTF">2024-07-16T15:15:00Z</dcterms:modified>
</cp:coreProperties>
</file>